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 w:rsidRPr="00D2298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:rsidR="00906AFD" w:rsidRPr="00D22984" w:rsidRDefault="00906AFD" w:rsidP="00906AFD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D22984">
        <w:rPr>
          <w:rFonts w:ascii="Times New Roman" w:eastAsia="Times New Roman" w:hAnsi="Times New Roman" w:cs="Times New Roman"/>
          <w:lang w:val="en-US"/>
        </w:rPr>
        <w:t>Supplementary Table 1: Primers used to investigate the presence of target genes in the DNA of the studied strains, analyzed according to their respective size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55"/>
        <w:gridCol w:w="2632"/>
        <w:gridCol w:w="2671"/>
      </w:tblGrid>
      <w:tr w:rsidR="00906AFD" w:rsidRPr="00D22984" w:rsidTr="009A26EE">
        <w:trPr>
          <w:trHeight w:val="396"/>
        </w:trPr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906AFD" w:rsidRPr="00906AFD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06AF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rgeted gene</w:t>
            </w:r>
          </w:p>
        </w:tc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906AFD" w:rsidRPr="00906AFD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06AF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Size of expected amplicon, </w:t>
            </w:r>
            <w:proofErr w:type="spellStart"/>
            <w:r w:rsidRPr="00906AF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p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FFFFFF" w:themeColor="background1"/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:rsidR="00906AFD" w:rsidRPr="00906AFD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906AF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906AFD" w:rsidRPr="00D22984" w:rsidTr="009A26EE">
        <w:trPr>
          <w:trHeight w:val="396"/>
        </w:trPr>
        <w:tc>
          <w:tcPr>
            <w:tcW w:w="0" w:type="auto"/>
            <w:gridSpan w:val="3"/>
            <w:tcBorders>
              <w:top w:val="doub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06AFD" w:rsidRPr="00D22984" w:rsidRDefault="00906AFD" w:rsidP="009A26EE">
            <w:pPr>
              <w:widowControl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>Genes related to differentiation and identification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GTG)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 Castilho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a)</w:t>
            </w:r>
          </w:p>
        </w:tc>
      </w:tr>
      <w:tr w:rsidR="00906AFD" w:rsidRPr="00D22984" w:rsidTr="009A26EE"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SF 8/20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518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équet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. (2007)</w:t>
            </w:r>
          </w:p>
        </w:tc>
      </w:tr>
      <w:tr w:rsidR="00906AFD" w:rsidRPr="00D22984" w:rsidTr="009A26EE"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:rsidR="00906AFD" w:rsidRPr="00D22984" w:rsidRDefault="00906AFD" w:rsidP="009A26EE">
            <w:pPr>
              <w:widowControl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 xml:space="preserve">Genes related to </w:t>
            </w:r>
            <w:proofErr w:type="spellStart"/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>bacteriocin</w:t>
            </w:r>
            <w:proofErr w:type="spellEnd"/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 xml:space="preserve"> production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452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gaban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1b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L50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nt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edPA-1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238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dorov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. (2010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lc 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dorov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7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gn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ldonado Barragán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3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ga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k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lke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ak(R1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cn97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before="1"/>
              <w:ind w:left="14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rkovic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5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cn-gq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>Beneficial genes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b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666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Kim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2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ab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85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ol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KQ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ol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-P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a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 Castilho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9b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u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ftu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917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>ef1249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712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f2662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121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f2380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268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>Genes related to vancomycin resistance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0" w:type="auto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ugaban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21a) 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n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519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gridSpan w:val="3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u w:val="double"/>
                <w:lang w:val="en-US"/>
              </w:rPr>
              <w:t>Genes related to virulence properties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S</w:t>
            </w:r>
            <w:r w:rsidRPr="00D2298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erner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11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c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008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rtín Platero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9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f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esp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510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kerckhoven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4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s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y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hd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de Las Rivas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  <w:lang w:val="fr-FR"/>
              </w:rPr>
              <w:t xml:space="preserve"> (2005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td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924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dc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1446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yl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nkerckhoven </w:t>
            </w:r>
            <w:r w:rsidRPr="00D2298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2004)</w:t>
            </w:r>
          </w:p>
        </w:tc>
      </w:tr>
      <w:tr w:rsidR="00906AFD" w:rsidRPr="00D22984" w:rsidTr="009A26EE"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gel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22984">
              <w:rPr>
                <w:rFonts w:ascii="Times New Roman" w:eastAsia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  <w:vMerge/>
            <w:tcBorders>
              <w:left w:val="single" w:sz="4" w:space="0" w:color="FFFFFF" w:themeColor="background1"/>
              <w:bottom w:val="double" w:sz="4" w:space="0" w:color="000000" w:themeColor="text1"/>
              <w:right w:val="single" w:sz="4" w:space="0" w:color="FFFFFF" w:themeColor="background1"/>
            </w:tcBorders>
            <w:vAlign w:val="center"/>
          </w:tcPr>
          <w:p w:rsidR="00906AFD" w:rsidRPr="00D22984" w:rsidRDefault="00906AFD" w:rsidP="009A26EE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906AFD" w:rsidRPr="00D22984" w:rsidRDefault="00906AFD" w:rsidP="00906AFD">
      <w:pPr>
        <w:widowControl w:val="0"/>
        <w:tabs>
          <w:tab w:val="left" w:pos="840"/>
        </w:tabs>
        <w:spacing w:line="360" w:lineRule="auto"/>
        <w:ind w:right="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1165"/>
        </w:tabs>
        <w:spacing w:line="240" w:lineRule="auto"/>
        <w:ind w:right="-3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06AFD" w:rsidRPr="00D22984" w:rsidRDefault="00906AFD" w:rsidP="00906AFD">
      <w:pPr>
        <w:widowControl w:val="0"/>
        <w:tabs>
          <w:tab w:val="left" w:pos="840"/>
        </w:tabs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D22984">
        <w:rPr>
          <w:rFonts w:ascii="Times New Roman" w:eastAsia="Times New Roman" w:hAnsi="Times New Roman" w:cs="Times New Roman"/>
          <w:lang w:val="en-US"/>
        </w:rPr>
        <w:t xml:space="preserve">Supplementary Table 2: Distinction of isolates after identification by 16s and </w:t>
      </w:r>
      <w:proofErr w:type="spellStart"/>
      <w:r w:rsidRPr="00D22984">
        <w:rPr>
          <w:rFonts w:ascii="Times New Roman" w:eastAsia="Times New Roman" w:hAnsi="Times New Roman" w:cs="Times New Roman"/>
          <w:i/>
          <w:iCs/>
          <w:lang w:val="en-US"/>
        </w:rPr>
        <w:t>rep</w:t>
      </w:r>
      <w:r w:rsidRPr="00D22984">
        <w:rPr>
          <w:rFonts w:ascii="Times New Roman" w:eastAsia="Times New Roman" w:hAnsi="Times New Roman" w:cs="Times New Roman"/>
          <w:lang w:val="en-US"/>
        </w:rPr>
        <w:t>PCR</w:t>
      </w:r>
      <w:proofErr w:type="spellEnd"/>
      <w:r w:rsidRPr="00D22984">
        <w:rPr>
          <w:rFonts w:ascii="Times New Roman" w:eastAsia="Times New Roman" w:hAnsi="Times New Roman" w:cs="Times New Roman"/>
          <w:lang w:val="en-US"/>
        </w:rPr>
        <w:t>. QP1- Cheese Plate; QB2- Bulgarian feta-type cheese; QB3- Bulgarian feta-type cheese; QB4- Bulgarian feta-type cheese.</w:t>
      </w:r>
    </w:p>
    <w:p w:rsidR="00906AFD" w:rsidRPr="00D22984" w:rsidRDefault="00906AFD" w:rsidP="00906AFD">
      <w:pPr>
        <w:widowControl w:val="0"/>
        <w:tabs>
          <w:tab w:val="left" w:pos="840"/>
        </w:tabs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969"/>
        <w:gridCol w:w="2717"/>
        <w:gridCol w:w="850"/>
        <w:gridCol w:w="850"/>
      </w:tblGrid>
      <w:tr w:rsidR="00906AFD" w:rsidRPr="00906AFD" w:rsidTr="009A26EE">
        <w:trPr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06AFD" w:rsidRPr="00906AFD" w:rsidRDefault="00906AFD" w:rsidP="009A26E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06AFD">
              <w:rPr>
                <w:rFonts w:ascii="Times New Roman" w:hAnsi="Times New Roman" w:cs="Times New Roman"/>
                <w:bCs/>
              </w:rPr>
              <w:t>Isolate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906AFD" w:rsidRPr="00906AFD" w:rsidRDefault="00906AFD" w:rsidP="009A26E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06AFD">
              <w:rPr>
                <w:rFonts w:ascii="Times New Roman" w:hAnsi="Times New Roman" w:cs="Times New Roman"/>
                <w:bCs/>
              </w:rPr>
              <w:t>Sample</w:t>
            </w:r>
          </w:p>
        </w:tc>
        <w:tc>
          <w:tcPr>
            <w:tcW w:w="2717" w:type="dxa"/>
            <w:tcBorders>
              <w:top w:val="single" w:sz="4" w:space="0" w:color="auto"/>
              <w:bottom w:val="single" w:sz="4" w:space="0" w:color="auto"/>
            </w:tcBorders>
          </w:tcPr>
          <w:p w:rsidR="00906AFD" w:rsidRPr="00906AFD" w:rsidRDefault="00906AFD" w:rsidP="009A26E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06AFD">
              <w:rPr>
                <w:rFonts w:ascii="Times New Roman" w:hAnsi="Times New Roman" w:cs="Times New Roman"/>
                <w:bCs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AFD" w:rsidRPr="00906AFD" w:rsidRDefault="00906AFD" w:rsidP="009A26EE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906AFD">
              <w:rPr>
                <w:rFonts w:ascii="Times New Roman" w:hAnsi="Times New Roman" w:cs="Times New Roman"/>
                <w:bCs/>
              </w:rPr>
              <w:t>Nº G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06AFD" w:rsidRPr="00906AFD" w:rsidRDefault="00906AFD" w:rsidP="009A26EE">
            <w:pPr>
              <w:spacing w:before="40" w:after="40"/>
              <w:jc w:val="center"/>
              <w:rPr>
                <w:rFonts w:ascii="Times New Roman" w:hAnsi="Times New Roman" w:cs="Times New Roman"/>
                <w:bCs/>
              </w:rPr>
            </w:pPr>
            <w:r w:rsidRPr="00906AFD">
              <w:rPr>
                <w:rFonts w:ascii="Times New Roman" w:hAnsi="Times New Roman" w:cs="Times New Roman"/>
                <w:bCs/>
              </w:rPr>
              <w:t>Group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110KOC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P1</w:t>
            </w:r>
          </w:p>
        </w:tc>
        <w:tc>
          <w:tcPr>
            <w:tcW w:w="2717" w:type="dxa"/>
            <w:tcBorders>
              <w:top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caseibacillus paracasei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</w:pPr>
            <w:r w:rsidRPr="00D22984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  <w:t>E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158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P1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caseibacillus paracasei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</w:pPr>
            <w:r w:rsidRPr="00D22984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0"/>
                <w:szCs w:val="20"/>
              </w:rPr>
              <w:t>E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01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0402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03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ilactobacillus curvat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hAnsi="Times New Roman" w:cs="Times New Roman"/>
                <w:b/>
                <w:bCs/>
                <w:color w:val="00B050"/>
                <w:sz w:val="20"/>
                <w:szCs w:val="20"/>
              </w:rPr>
              <w:t>B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06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07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08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ST0410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ST0412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diococcus acidilactici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4472C4" w:themeColor="accent5"/>
                <w:sz w:val="20"/>
                <w:szCs w:val="20"/>
              </w:rPr>
              <w:t>C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ST0414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iplantibacillus plantarum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CCC00"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CCCC00"/>
                <w:sz w:val="20"/>
                <w:szCs w:val="20"/>
              </w:rPr>
              <w:t>D</w:t>
            </w:r>
          </w:p>
        </w:tc>
      </w:tr>
      <w:tr w:rsidR="00906AFD" w:rsidRPr="00D22984" w:rsidTr="009A26EE">
        <w:trPr>
          <w:jc w:val="center"/>
        </w:trPr>
        <w:tc>
          <w:tcPr>
            <w:tcW w:w="14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ST0415KOC</w:t>
            </w:r>
          </w:p>
        </w:tc>
        <w:tc>
          <w:tcPr>
            <w:tcW w:w="969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tr w:rsidR="00906AFD" w:rsidTr="009A26EE">
        <w:trPr>
          <w:jc w:val="center"/>
        </w:trPr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ST0420KOC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sz w:val="20"/>
                <w:szCs w:val="20"/>
              </w:rPr>
              <w:t>QB4</w:t>
            </w:r>
          </w:p>
        </w:tc>
        <w:tc>
          <w:tcPr>
            <w:tcW w:w="2717" w:type="dxa"/>
            <w:tcBorders>
              <w:bottom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06AFD" w:rsidRPr="00D22984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06AFD" w:rsidRPr="00F145B7" w:rsidRDefault="00906AFD" w:rsidP="009A26EE">
            <w:pPr>
              <w:spacing w:before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</w:pPr>
            <w:r w:rsidRPr="00D22984">
              <w:rPr>
                <w:rFonts w:ascii="Times New Roman" w:eastAsia="Times New Roman" w:hAnsi="Times New Roman" w:cs="Times New Roman"/>
                <w:b/>
                <w:bCs/>
                <w:color w:val="70AD47" w:themeColor="accent6"/>
                <w:sz w:val="20"/>
                <w:szCs w:val="20"/>
              </w:rPr>
              <w:t>A</w:t>
            </w:r>
          </w:p>
        </w:tc>
      </w:tr>
      <w:bookmarkEnd w:id="0"/>
    </w:tbl>
    <w:p w:rsidR="00906AFD" w:rsidRDefault="00906AFD" w:rsidP="00906AFD">
      <w:pPr>
        <w:widowControl w:val="0"/>
        <w:tabs>
          <w:tab w:val="left" w:pos="840"/>
        </w:tabs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906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C50"/>
    <w:rsid w:val="0000000E"/>
    <w:rsid w:val="000106C8"/>
    <w:rsid w:val="00013AB9"/>
    <w:rsid w:val="00014AF0"/>
    <w:rsid w:val="0005275B"/>
    <w:rsid w:val="00052D18"/>
    <w:rsid w:val="00070019"/>
    <w:rsid w:val="0007660C"/>
    <w:rsid w:val="00082F3D"/>
    <w:rsid w:val="000A0238"/>
    <w:rsid w:val="000B04B0"/>
    <w:rsid w:val="000B09E6"/>
    <w:rsid w:val="000B2CBD"/>
    <w:rsid w:val="000B3420"/>
    <w:rsid w:val="000C27B4"/>
    <w:rsid w:val="000C2855"/>
    <w:rsid w:val="000F2696"/>
    <w:rsid w:val="00103C6F"/>
    <w:rsid w:val="00123535"/>
    <w:rsid w:val="00123844"/>
    <w:rsid w:val="00133EF7"/>
    <w:rsid w:val="001424BA"/>
    <w:rsid w:val="00142D0E"/>
    <w:rsid w:val="0015666B"/>
    <w:rsid w:val="00165EE8"/>
    <w:rsid w:val="00192AA7"/>
    <w:rsid w:val="001D4A5F"/>
    <w:rsid w:val="001D6F98"/>
    <w:rsid w:val="001F1C49"/>
    <w:rsid w:val="001F5B39"/>
    <w:rsid w:val="001F69B7"/>
    <w:rsid w:val="0020383C"/>
    <w:rsid w:val="002228FC"/>
    <w:rsid w:val="002237CE"/>
    <w:rsid w:val="00224778"/>
    <w:rsid w:val="00260157"/>
    <w:rsid w:val="00274224"/>
    <w:rsid w:val="00280CA7"/>
    <w:rsid w:val="00290DBA"/>
    <w:rsid w:val="002B43EB"/>
    <w:rsid w:val="002C789D"/>
    <w:rsid w:val="002E5633"/>
    <w:rsid w:val="002E60BD"/>
    <w:rsid w:val="002F503E"/>
    <w:rsid w:val="00326574"/>
    <w:rsid w:val="0033578B"/>
    <w:rsid w:val="00341DD3"/>
    <w:rsid w:val="00346A03"/>
    <w:rsid w:val="00346BCF"/>
    <w:rsid w:val="00346ED3"/>
    <w:rsid w:val="00361297"/>
    <w:rsid w:val="00383C70"/>
    <w:rsid w:val="00397D33"/>
    <w:rsid w:val="003E783C"/>
    <w:rsid w:val="003F4B04"/>
    <w:rsid w:val="00401348"/>
    <w:rsid w:val="00404C01"/>
    <w:rsid w:val="0042273C"/>
    <w:rsid w:val="004244A5"/>
    <w:rsid w:val="00427A4F"/>
    <w:rsid w:val="004376BE"/>
    <w:rsid w:val="00447E26"/>
    <w:rsid w:val="00466271"/>
    <w:rsid w:val="00472E7E"/>
    <w:rsid w:val="00475759"/>
    <w:rsid w:val="004761EC"/>
    <w:rsid w:val="004828A4"/>
    <w:rsid w:val="00484CF8"/>
    <w:rsid w:val="00494FDA"/>
    <w:rsid w:val="004954E1"/>
    <w:rsid w:val="004B2EA8"/>
    <w:rsid w:val="004B4EFB"/>
    <w:rsid w:val="004B71E3"/>
    <w:rsid w:val="004F68C1"/>
    <w:rsid w:val="004F6FC6"/>
    <w:rsid w:val="00502DC1"/>
    <w:rsid w:val="00503EA4"/>
    <w:rsid w:val="0051129C"/>
    <w:rsid w:val="00521ACE"/>
    <w:rsid w:val="005274DE"/>
    <w:rsid w:val="005277D7"/>
    <w:rsid w:val="005412C8"/>
    <w:rsid w:val="00551CB4"/>
    <w:rsid w:val="00557FB3"/>
    <w:rsid w:val="0058068C"/>
    <w:rsid w:val="00596726"/>
    <w:rsid w:val="005B58B8"/>
    <w:rsid w:val="005D0DA7"/>
    <w:rsid w:val="005D0E21"/>
    <w:rsid w:val="005E3A8F"/>
    <w:rsid w:val="00600CB5"/>
    <w:rsid w:val="00601314"/>
    <w:rsid w:val="0061191C"/>
    <w:rsid w:val="00622FFD"/>
    <w:rsid w:val="006230A6"/>
    <w:rsid w:val="00640105"/>
    <w:rsid w:val="0065634E"/>
    <w:rsid w:val="00661A25"/>
    <w:rsid w:val="006633CF"/>
    <w:rsid w:val="006654ED"/>
    <w:rsid w:val="006673D9"/>
    <w:rsid w:val="006C063F"/>
    <w:rsid w:val="006C2340"/>
    <w:rsid w:val="006C336B"/>
    <w:rsid w:val="006D05D6"/>
    <w:rsid w:val="006D1473"/>
    <w:rsid w:val="006E1500"/>
    <w:rsid w:val="00706A82"/>
    <w:rsid w:val="00723E93"/>
    <w:rsid w:val="00724A55"/>
    <w:rsid w:val="0073597B"/>
    <w:rsid w:val="00737BDF"/>
    <w:rsid w:val="007A472A"/>
    <w:rsid w:val="007A4C50"/>
    <w:rsid w:val="007B4A3E"/>
    <w:rsid w:val="007B6C0B"/>
    <w:rsid w:val="007C1A59"/>
    <w:rsid w:val="007C49AC"/>
    <w:rsid w:val="007C6BC0"/>
    <w:rsid w:val="007C7728"/>
    <w:rsid w:val="007E535C"/>
    <w:rsid w:val="007E5D12"/>
    <w:rsid w:val="00800AA3"/>
    <w:rsid w:val="00805664"/>
    <w:rsid w:val="008121A3"/>
    <w:rsid w:val="00821127"/>
    <w:rsid w:val="008254CA"/>
    <w:rsid w:val="00837128"/>
    <w:rsid w:val="0085155E"/>
    <w:rsid w:val="00860404"/>
    <w:rsid w:val="00886820"/>
    <w:rsid w:val="00890274"/>
    <w:rsid w:val="00893867"/>
    <w:rsid w:val="008A30A4"/>
    <w:rsid w:val="008A48BA"/>
    <w:rsid w:val="008B7191"/>
    <w:rsid w:val="008B7DF7"/>
    <w:rsid w:val="008D5A9F"/>
    <w:rsid w:val="008E70B5"/>
    <w:rsid w:val="008F12EF"/>
    <w:rsid w:val="008F49A0"/>
    <w:rsid w:val="00906AFD"/>
    <w:rsid w:val="009163E4"/>
    <w:rsid w:val="009167FD"/>
    <w:rsid w:val="00917326"/>
    <w:rsid w:val="00920531"/>
    <w:rsid w:val="00920B37"/>
    <w:rsid w:val="009370C5"/>
    <w:rsid w:val="00974400"/>
    <w:rsid w:val="0098003E"/>
    <w:rsid w:val="00985567"/>
    <w:rsid w:val="009A1FAA"/>
    <w:rsid w:val="009D2FF0"/>
    <w:rsid w:val="009F4B6F"/>
    <w:rsid w:val="00A2199E"/>
    <w:rsid w:val="00A30E78"/>
    <w:rsid w:val="00A32020"/>
    <w:rsid w:val="00A43995"/>
    <w:rsid w:val="00A45C1B"/>
    <w:rsid w:val="00A56005"/>
    <w:rsid w:val="00A62476"/>
    <w:rsid w:val="00A70CA1"/>
    <w:rsid w:val="00A72BF2"/>
    <w:rsid w:val="00A73590"/>
    <w:rsid w:val="00A75BA2"/>
    <w:rsid w:val="00A77243"/>
    <w:rsid w:val="00A77EF4"/>
    <w:rsid w:val="00A86C78"/>
    <w:rsid w:val="00A9105B"/>
    <w:rsid w:val="00AA4D94"/>
    <w:rsid w:val="00AD6847"/>
    <w:rsid w:val="00AE7CFD"/>
    <w:rsid w:val="00AF7580"/>
    <w:rsid w:val="00B10CF8"/>
    <w:rsid w:val="00B12959"/>
    <w:rsid w:val="00B17943"/>
    <w:rsid w:val="00B417E1"/>
    <w:rsid w:val="00B43BD2"/>
    <w:rsid w:val="00B51D20"/>
    <w:rsid w:val="00B5314B"/>
    <w:rsid w:val="00B60709"/>
    <w:rsid w:val="00B66452"/>
    <w:rsid w:val="00B66464"/>
    <w:rsid w:val="00B703A7"/>
    <w:rsid w:val="00B75FB8"/>
    <w:rsid w:val="00B76B94"/>
    <w:rsid w:val="00B90E2C"/>
    <w:rsid w:val="00B91BE5"/>
    <w:rsid w:val="00B947DC"/>
    <w:rsid w:val="00B95C1A"/>
    <w:rsid w:val="00BA1CD9"/>
    <w:rsid w:val="00BA31B1"/>
    <w:rsid w:val="00BA3CA8"/>
    <w:rsid w:val="00BA7F0B"/>
    <w:rsid w:val="00BD292D"/>
    <w:rsid w:val="00BF3C65"/>
    <w:rsid w:val="00C032B0"/>
    <w:rsid w:val="00C03F86"/>
    <w:rsid w:val="00C50900"/>
    <w:rsid w:val="00C55626"/>
    <w:rsid w:val="00C55E3C"/>
    <w:rsid w:val="00C66883"/>
    <w:rsid w:val="00C66D84"/>
    <w:rsid w:val="00C73284"/>
    <w:rsid w:val="00CA11D1"/>
    <w:rsid w:val="00CA353C"/>
    <w:rsid w:val="00CB3924"/>
    <w:rsid w:val="00CE132D"/>
    <w:rsid w:val="00CE36DE"/>
    <w:rsid w:val="00CE455F"/>
    <w:rsid w:val="00CE47EC"/>
    <w:rsid w:val="00CF0138"/>
    <w:rsid w:val="00CF55DB"/>
    <w:rsid w:val="00D032B0"/>
    <w:rsid w:val="00D11D5F"/>
    <w:rsid w:val="00D1298B"/>
    <w:rsid w:val="00D16748"/>
    <w:rsid w:val="00D240F8"/>
    <w:rsid w:val="00D355CC"/>
    <w:rsid w:val="00D554D5"/>
    <w:rsid w:val="00D75306"/>
    <w:rsid w:val="00D7604B"/>
    <w:rsid w:val="00D8272A"/>
    <w:rsid w:val="00D877A4"/>
    <w:rsid w:val="00D93B47"/>
    <w:rsid w:val="00D97B57"/>
    <w:rsid w:val="00DA4DDF"/>
    <w:rsid w:val="00DC2C8B"/>
    <w:rsid w:val="00DC3E7F"/>
    <w:rsid w:val="00DD5D3F"/>
    <w:rsid w:val="00DE0132"/>
    <w:rsid w:val="00DE06D1"/>
    <w:rsid w:val="00DE610D"/>
    <w:rsid w:val="00E017AE"/>
    <w:rsid w:val="00E031EE"/>
    <w:rsid w:val="00E16F19"/>
    <w:rsid w:val="00E175CE"/>
    <w:rsid w:val="00E23780"/>
    <w:rsid w:val="00E32272"/>
    <w:rsid w:val="00E32308"/>
    <w:rsid w:val="00E35F26"/>
    <w:rsid w:val="00E41AB2"/>
    <w:rsid w:val="00E434F9"/>
    <w:rsid w:val="00E5523C"/>
    <w:rsid w:val="00E648C4"/>
    <w:rsid w:val="00E71D29"/>
    <w:rsid w:val="00E74296"/>
    <w:rsid w:val="00E746D6"/>
    <w:rsid w:val="00E90818"/>
    <w:rsid w:val="00EC68E4"/>
    <w:rsid w:val="00EE7F8B"/>
    <w:rsid w:val="00EF1F39"/>
    <w:rsid w:val="00F15118"/>
    <w:rsid w:val="00F542E5"/>
    <w:rsid w:val="00F574E7"/>
    <w:rsid w:val="00F701FD"/>
    <w:rsid w:val="00F75664"/>
    <w:rsid w:val="00F82600"/>
    <w:rsid w:val="00F86A99"/>
    <w:rsid w:val="00F86B4D"/>
    <w:rsid w:val="00F95DE5"/>
    <w:rsid w:val="00FB4FB7"/>
    <w:rsid w:val="00FC5BAE"/>
    <w:rsid w:val="00FD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19A5F4-B66F-428E-B787-7B41B51FC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AFD"/>
    <w:pPr>
      <w:spacing w:after="0" w:line="240" w:lineRule="auto"/>
    </w:pPr>
    <w:rPr>
      <w:rFonts w:ascii="Arial" w:eastAsiaTheme="minorEastAsia" w:hAnsi="Arial" w:cs="Arial"/>
      <w:lang w:val="pt-BR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Muruganantham</dc:creator>
  <cp:keywords/>
  <dc:description/>
  <cp:lastModifiedBy>Vijay Muruganantham</cp:lastModifiedBy>
  <cp:revision>2</cp:revision>
  <dcterms:created xsi:type="dcterms:W3CDTF">2026-05-07T13:34:00Z</dcterms:created>
  <dcterms:modified xsi:type="dcterms:W3CDTF">2026-05-07T13:36:00Z</dcterms:modified>
</cp:coreProperties>
</file>